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Additional file </w:t>
      </w:r>
      <w:r>
        <w:rPr>
          <w:b/>
          <w:bCs/>
          <w:sz w:val="28"/>
          <w:szCs w:val="28"/>
        </w:rPr>
        <w:t>3</w:t>
      </w:r>
    </w:p>
    <w:p>
      <w:pPr>
        <w:pStyle w:val="Normal"/>
        <w:spacing w:lineRule="auto" w:line="360"/>
        <w:rPr>
          <w:sz w:val="28"/>
          <w:szCs w:val="28"/>
        </w:rPr>
      </w:pPr>
      <w:r>
        <w:rPr>
          <w:b/>
          <w:bCs/>
          <w:sz w:val="28"/>
          <w:szCs w:val="28"/>
        </w:rPr>
        <w:t xml:space="preserve">Table S1: </w:t>
      </w:r>
      <w:r>
        <w:rPr>
          <w:kern w:val="0"/>
          <w:sz w:val="28"/>
          <w:szCs w:val="28"/>
        </w:rPr>
        <w:t xml:space="preserve">Enriched GO terms of 193 differentially expressed transcripts in </w:t>
      </w:r>
      <w:r>
        <w:rPr>
          <w:bCs/>
          <w:sz w:val="28"/>
          <w:szCs w:val="28"/>
        </w:rPr>
        <w:t>CSSL50-1 and Asominori.</w:t>
      </w:r>
      <w:r>
        <w:rPr>
          <w:sz w:val="28"/>
          <w:szCs w:val="28"/>
          <w:vertAlign w:val="superscript"/>
        </w:rPr>
        <w:t>1</w:t>
      </w:r>
      <w:r>
        <w:rPr>
          <w:bCs/>
          <w:sz w:val="28"/>
          <w:szCs w:val="28"/>
        </w:rPr>
        <w:t xml:space="preserve"> </w:t>
      </w:r>
    </w:p>
    <w:tbl>
      <w:tblPr>
        <w:tblW w:w="901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5"/>
        <w:gridCol w:w="2520"/>
        <w:gridCol w:w="1260"/>
        <w:gridCol w:w="708"/>
        <w:gridCol w:w="787"/>
        <w:gridCol w:w="1193"/>
        <w:gridCol w:w="732"/>
      </w:tblGrid>
      <w:tr>
        <w:trPr>
          <w:trHeight w:val="480" w:hRule="atLeast"/>
        </w:trPr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Affy ID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Annotatio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GB accessio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fold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q-value (%)</w:t>
            </w:r>
          </w:p>
        </w:tc>
        <w:tc>
          <w:tcPr>
            <w:tcW w:w="11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GO accession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depth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Biological_process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lipid transpor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11169.1.S1_a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Nonspecific lipid-transfer protein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K062667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76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17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0686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28462.1.S1_s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onspecific lipid-transfer protein 5 precurso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F051369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87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04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0686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4223.1.S1_s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ransposon 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K103637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5.38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84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0686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7771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rotease inhibito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K103715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28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84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0686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8827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onspecific lipid-transfer protein precurso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K071598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4.56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71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0686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9672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U08595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45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80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0686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Affx.13437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631.m0491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50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55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0686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lipid localization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11169.1.S1_a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Nonspecific lipid-transfer protein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K062667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76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17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1087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28462.1.S1_s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onspecific lipid-transfer protein 5 precurso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F051369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87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04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1087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4223.1.S1_s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ransposon 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K103637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5.38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84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1087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7771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rotease inhibito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K103715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28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84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1087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8827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onspecific lipid-transfer protein precurso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K071598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4.56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71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1087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9672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U08595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45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80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1087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Affx.13437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631.m0491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50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55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1087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4335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response to stres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8165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Wound/stress 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K065736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12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69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0695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47418.1.S1_a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eroxidase 64 precurso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K099584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4.15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04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0695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4987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-ascorbate peroxidase 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Y382617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25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71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0695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37616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SP90-like protein mRN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Y077617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79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84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0695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51718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ehydrin RAB 16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K063517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88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17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0695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Affx.29642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P2 domain containing 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636.m0439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49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34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0695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22730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.4 kDa class I heat shock 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K069547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05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84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0695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37773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.4 kDa class I heat shock 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U16529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32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58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0695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4775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.9 kDa class I heat shock 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K121025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4.51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18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0695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10651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K121915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68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17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0695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16023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K107251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45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34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0695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8195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U16513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11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84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0695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335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carbohydrate metabolic proces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48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53946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AD dependent epimerase/dehydratase family 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K100965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43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34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0597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54304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ectin precurso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24504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5.53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71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0597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11714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lycosyl hydrolases family 17 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K102185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10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69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0597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7566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lycosyl hydrolases family 16 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K059277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58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58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0597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15799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lycosyl hydrolase family 1 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Y129294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02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71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0597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23365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lucose-6-phosphate isomera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K107494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21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0597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12593.1.S1_s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  <w:lang w:val="pt-BR"/>
              </w:rPr>
            </w:pPr>
            <w:r>
              <w:rPr>
                <w:kern w:val="0"/>
                <w:sz w:val="16"/>
                <w:szCs w:val="16"/>
                <w:lang w:val="pt-BR"/>
              </w:rPr>
              <w:t>Alpha-amylase isozyme 3E precurso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K064300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7.38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84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0597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25572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ldose 1-epimerase family 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K109600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5.18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04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0597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17195.1.A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K066850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50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18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0597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24051.1.S1_x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K110902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44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80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0597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35154.1.S1_x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K068772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43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0597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4335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macromolecule localizatio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11169.1.S1_a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Nonspecific lipid-transfer protein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K062667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76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17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3303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28462.1.S1_s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onspecific lipid-transfer protein 5 precurso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F051369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87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04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3303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4223.1.S1_s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ransposon 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K103637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5.38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84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3303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7771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rotease inhibito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K103715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28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84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3303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8827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onspecific lipid-transfer protein precurso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K071598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4.56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71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3303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9672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U08595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45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80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3303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Affx.13437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631.m0491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50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55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3303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335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regulation of transcription, DNA-dependen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48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12994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yb-like DNA-binding domain containing 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B064519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12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69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0635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24952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wo-component response regulator ARR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K059734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38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0635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29967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AF domain containing 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Y434734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75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58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0635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40106.1.A1_s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etinoblastom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F32854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07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04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0635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4893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P2 domain containing 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K100184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24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18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0635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51648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omeobox domain containing 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K063262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33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17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0635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</w:tr>
      <w:tr>
        <w:trPr>
          <w:trHeight w:val="48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55050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esponse regulator receiver domain containing 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K107384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27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0635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Affx.29642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P2 domain containing 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636.m0439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49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34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0635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4335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regulation of RNA metabolic proces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48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12994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yb-like DNA-binding domain containing 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B064519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12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69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5125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24952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wo-component response regulator ARR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K059734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38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5125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29967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AF domain containing 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Y434734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75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58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5125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40106.1.A1_s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etinoblastom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F32854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07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04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5125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4893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P2 domain containing 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K100184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24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18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5125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51648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omeobox domain containing 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K063262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33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17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5125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</w:tr>
      <w:tr>
        <w:trPr>
          <w:trHeight w:val="48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55050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esponse regulator receiver domain containing 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K107384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27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5125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Affx.29642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P2 domain containing 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636.m0439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49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34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5125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4335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transcription, DNA-dependen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48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12994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yb-like DNA-binding domain containing 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B064519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12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69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0635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24952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wo-component response regulator ARR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K059734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38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0635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29967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AF domain containing 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Y434734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75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58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0635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40106.1.A1_s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etinoblastom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F32854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07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04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0635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4893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P2 domain containing 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K100184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24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18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0635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51648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omeobox domain containing 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K063262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33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17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0635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</w:tr>
      <w:tr>
        <w:trPr>
          <w:trHeight w:val="48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55050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esponse regulator receiver domain containing 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K107384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27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0635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Affx.29642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P2 domain containing 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636.m0439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49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34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0635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4335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RNA biosynthetic proces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48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12994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yb-like DNA-binding domain containing 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B064519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12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69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3277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24952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wo-component response regulator ARR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K059734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38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3277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29967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AF domain containing 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Y434734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75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58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3277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40106.1.A1_s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etinoblastom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F32854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07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04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3277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4893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P2 domain containing 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K100184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24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18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3277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51648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omeobox domain containing 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K063262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33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17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3277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</w:tr>
      <w:tr>
        <w:trPr>
          <w:trHeight w:val="48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55050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esponse regulator receiver domain containing 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K107384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27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3277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Affx.29642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P2 domain containing 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636.m0439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49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34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3277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4335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primary metabolic proces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10194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-box domain containing 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K100423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20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4423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54140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biquitin carboxyl-terminal hydrolase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K102160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4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4423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24952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wo-component response regulator ARR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K059734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38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4423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48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11412.1.S1_a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-adenosylmethionine decarboxylase proenzy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K102445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34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58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4423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50495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etrotransposon 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K121448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4423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40106.1.A1_s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etinoblastom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F32854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07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04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4423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48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55050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esponse regulator receiver domain containing 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K107384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27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4423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12634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rotein kinase domain containing 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K111766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48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34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4423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6085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rotein kinase domain containing 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K105946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48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80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4423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54867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rotein kinase APK1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K106955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35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4423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57422.1.S1_x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xysterol-binding 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A76487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46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04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4423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48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53946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AD dependent epimerase/dehydratase family 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K100965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43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34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4423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48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12994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yb-like DNA-binding domain containing 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B064519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12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69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4423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48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8586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eucine-rich repeat transmembrane protein kina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K103914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26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04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4423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Affx.17422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eucine Rich Repeat family 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636.m0400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03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84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4423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54304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ectin precurso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24504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5.53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71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4423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37616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SP90-like protein mRN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Y077617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79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84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4423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51648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omeobox domain containing 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K063262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33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17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4423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20204.2.S1_a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istone deacetyla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F513384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24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71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4423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48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55174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  <w:lang w:val="nl-NL"/>
              </w:rPr>
            </w:pPr>
            <w:r>
              <w:rPr>
                <w:kern w:val="0"/>
                <w:sz w:val="16"/>
                <w:szCs w:val="16"/>
                <w:lang w:val="nl-NL"/>
              </w:rPr>
              <w:t>Helix-loop-helix DNA-binding domain containing 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K107626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5.02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69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4423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11714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lycosyl hydrolases family 17 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K102185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10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69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4423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7566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lycosyl hydrolases family 16 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K059277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58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58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4423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15799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lycosyl hydrolase family 1 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Y129294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02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71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4423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23365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lucose-6-phosphate isomera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K107494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21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4423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18450.1.S1_s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DSL-motif lipase/hydrolase family 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K100958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35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71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4423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8707.3.S1_x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DSL-motif lipase/hydrolase family 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K103825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42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71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4423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29967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AF domain containing 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Y434734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75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58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4423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11516.1.S1_s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-3-phosphoglycerate dehydrogena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I80761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79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4423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Affx.29514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-3-phosphoglycerate dehydrogena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636.m0348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69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4423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12642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alcium-dependent protein kina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K103306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34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34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4423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4893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P2 domain containing 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K100184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24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18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4423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Affx.29642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P2 domain containing 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636.m0439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49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34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4423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12593.1.S1_s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  <w:lang w:val="pt-BR"/>
              </w:rPr>
            </w:pPr>
            <w:r>
              <w:rPr>
                <w:kern w:val="0"/>
                <w:sz w:val="16"/>
                <w:szCs w:val="16"/>
                <w:lang w:val="pt-BR"/>
              </w:rPr>
              <w:t>Alpha-amylase isozyme 3E precurso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K064300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7.38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84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4423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25572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ldose 1-epimerase family 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K109600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5.18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04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4423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12342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K072775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47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71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4423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17195.1.A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K066850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50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18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4423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23932.1.A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K108082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49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84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4423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24051.1.S1_x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K110902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44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80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4423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35154.1.S1_x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K068772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43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4423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Molecular function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4335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hydrolase activity, hydrolyzing O-glycosyl compound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54304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ectin precurso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24504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5.53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71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0455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11714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lycosyl hydrolases family 17 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K102185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10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69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0455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15799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lycosyl hydrolase family 1 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Y129294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02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71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0455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12593.1.S1_s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  <w:lang w:val="pt-BR"/>
              </w:rPr>
            </w:pPr>
            <w:r>
              <w:rPr>
                <w:kern w:val="0"/>
                <w:sz w:val="16"/>
                <w:szCs w:val="16"/>
                <w:lang w:val="pt-BR"/>
              </w:rPr>
              <w:t>Alpha-amylase isozyme 3E precurso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K064300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7.38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84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0455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17195.1.A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K066850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50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18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0455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24051.1.S1_x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K110902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44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80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0455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35154.1.S1_x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K068772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43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0455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4335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oxidoreductase acti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37946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ibulose bisphosphate carboxyla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K059909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4.12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84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1649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47418.1.S1_a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eroxidase 64 precurso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K099584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4.15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04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1649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9749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onodehydroascorbate reducta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K102459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48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1649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4987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-ascorbate peroxidase 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Y382617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25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71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1649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12979.3.S1_x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IQ calmodulin-binding motif family 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M_190466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46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80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1649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14372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lutathione S-transfera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K102889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10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18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1649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10126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F hand family 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I80617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44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17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1649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48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8531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SBA-like thioredoxin domain containing 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K059943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4.54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71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1649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11516.1.S1_s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-3-phosphoglycerate dehydrogena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I80761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79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1649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Affx.29514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-3-phosphoglycerate dehydrogena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636.m0348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69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1649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53717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ytochrome P450 family 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K099468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33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17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1649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12201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-aminocyclopropane-1-carboxylate oxidase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K065039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4.34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84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1649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16162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K070561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61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1649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50501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K121472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46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55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1649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53601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K073522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6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1649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55404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K108019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48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18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1649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55408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K108024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7.40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58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1649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.57411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K111482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39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1649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Affx.26329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632.m0332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22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1649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sAffx.4769.1.S1_a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  <w:szCs w:val="16"/>
              </w:rPr>
              <w:t>9634.m0079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05 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69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O:001649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015" w:type="dxa"/>
            <w:gridSpan w:val="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</w:tr>
    </w:tbl>
    <w:p>
      <w:pPr>
        <w:pStyle w:val="Normal"/>
        <w:spacing w:lineRule="auto" w:line="360"/>
        <w:rPr>
          <w:kern w:val="0"/>
          <w:sz w:val="22"/>
          <w:szCs w:val="22"/>
        </w:rPr>
      </w:pPr>
      <w:r>
        <w:rPr>
          <w:sz w:val="22"/>
          <w:szCs w:val="22"/>
          <w:vertAlign w:val="superscript"/>
        </w:rPr>
        <w:t>1</w:t>
      </w:r>
      <w:r>
        <w:rPr>
          <w:kern w:val="0"/>
          <w:sz w:val="22"/>
          <w:szCs w:val="22"/>
        </w:rPr>
        <w:t>Enriched GO terms of 193 differentially expressed transcripts detected by Significant Analysis Microarray software (fold change &gt;=2, q value &lt;= 5%).</w:t>
      </w:r>
    </w:p>
    <w:p>
      <w:pPr>
        <w:pStyle w:val="Normal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4T08:19:00Z</dcterms:created>
  <dc:creator>HP</dc:creator>
  <dc:description/>
  <cp:keywords/>
  <dc:language>en-US</dc:language>
  <cp:lastModifiedBy>HP</cp:lastModifiedBy>
  <dcterms:modified xsi:type="dcterms:W3CDTF">2010-12-17T02:16:00Z</dcterms:modified>
  <cp:revision>6</cp:revision>
  <dc:subject/>
  <dc:title>Additional file 3</dc:title>
</cp:coreProperties>
</file>